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"/>
        <w:gridCol w:w="781"/>
        <w:gridCol w:w="800"/>
        <w:gridCol w:w="957"/>
        <w:gridCol w:w="1103"/>
        <w:gridCol w:w="1018"/>
        <w:gridCol w:w="730"/>
        <w:gridCol w:w="788"/>
        <w:gridCol w:w="846"/>
        <w:gridCol w:w="836"/>
      </w:tblGrid>
      <w:tr w14:paraId="110A7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0" w:type="auto"/>
            <w:tcBorders>
              <w:bottom w:val="single" w:color="auto" w:sz="4" w:space="0"/>
              <w:right w:val="nil"/>
            </w:tcBorders>
            <w:vAlign w:val="center"/>
          </w:tcPr>
          <w:p w14:paraId="2DA79018">
            <w:pPr>
              <w:widowControl/>
              <w:spacing w:line="240" w:lineRule="auto"/>
              <w:jc w:val="both"/>
              <w:textAlignment w:val="center"/>
              <w:rPr>
                <w:rFonts w:ascii="Times New Roman Regular" w:hAnsi="Times New Roman Regular" w:cs="Times New Roman Regular"/>
                <w:szCs w:val="18"/>
                <w:highlight w:val="red"/>
              </w:rPr>
            </w:pPr>
            <w:r>
              <w:rPr>
                <w:rFonts w:ascii="Times New Roman Regular" w:hAnsi="Times New Roman Regular" w:cs="Times New Roman Regular"/>
                <w:szCs w:val="18"/>
              </w:rPr>
              <w:t>IP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C29677F">
            <w:pPr>
              <w:pStyle w:val="4"/>
              <w:spacing w:before="107" w:line="240" w:lineRule="auto"/>
              <w:ind w:left="24" w:leftChars="0"/>
              <w:jc w:val="center"/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  <w:t>Aware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18FA379">
            <w:pPr>
              <w:pStyle w:val="4"/>
              <w:spacing w:before="80" w:line="240" w:lineRule="auto"/>
              <w:jc w:val="center"/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  <w:t>Repeat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10C3AA6">
            <w:pPr>
              <w:pStyle w:val="4"/>
              <w:spacing w:before="76" w:line="240" w:lineRule="auto"/>
              <w:ind w:left="52" w:leftChars="0"/>
              <w:jc w:val="center"/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  <w:t>Conceal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08E97BE">
            <w:pPr>
              <w:pStyle w:val="4"/>
              <w:spacing w:before="110" w:line="240" w:lineRule="auto"/>
              <w:jc w:val="center"/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  <w:t>Profession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4D6F6ED">
            <w:pPr>
              <w:pStyle w:val="4"/>
              <w:spacing w:before="110" w:line="240" w:lineRule="auto"/>
              <w:ind w:left="55" w:leftChars="0"/>
              <w:jc w:val="center"/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  <w:t>Duration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F402FAF">
            <w:pPr>
              <w:pStyle w:val="4"/>
              <w:spacing w:before="82" w:line="240" w:lineRule="auto"/>
              <w:jc w:val="center"/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  <w:t>Scope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E27097C">
            <w:pPr>
              <w:pStyle w:val="4"/>
              <w:spacing w:before="111" w:line="240" w:lineRule="auto"/>
              <w:jc w:val="center"/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  <w:t>Losse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C513FBE">
            <w:pPr>
              <w:pStyle w:val="4"/>
              <w:spacing w:before="82" w:line="240" w:lineRule="auto"/>
              <w:jc w:val="center"/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  <w:t>Conseq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7EC115D1">
            <w:pPr>
              <w:pStyle w:val="4"/>
              <w:spacing w:before="76" w:line="240" w:lineRule="auto"/>
              <w:ind w:left="60" w:leftChars="0"/>
              <w:jc w:val="center"/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</w:pPr>
            <w:r>
              <w:rPr>
                <w:rFonts w:ascii="Times New Roman Regular" w:hAnsi="Times New Roman Regular" w:eastAsia="宋体" w:cs="Times New Roman Regular"/>
                <w:kern w:val="2"/>
                <w:sz w:val="21"/>
                <w:szCs w:val="18"/>
                <w:lang w:val="en-US" w:eastAsia="zh-CN" w:bidi="ar-SA"/>
              </w:rPr>
              <w:t>Actual</w:t>
            </w:r>
          </w:p>
        </w:tc>
      </w:tr>
      <w:tr w14:paraId="127B7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71BB658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47B59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9038BA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83F57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71CE5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8B98C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799A0A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E3271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D44AE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vAlign w:val="center"/>
          </w:tcPr>
          <w:p w14:paraId="6C7C5B0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5 </w:t>
            </w:r>
          </w:p>
        </w:tc>
      </w:tr>
      <w:tr w14:paraId="67A1C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CB9CD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E19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23D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351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E8C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CF1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22A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1F9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E27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5A865E8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2</w:t>
            </w:r>
          </w:p>
        </w:tc>
      </w:tr>
      <w:tr w14:paraId="495D8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B4DC73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6B9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476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D93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6CD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C2A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676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AAF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34F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554AE4C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 </w:t>
            </w:r>
          </w:p>
        </w:tc>
      </w:tr>
      <w:tr w14:paraId="762569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78C32C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653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965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13F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220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44B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E57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F39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A3E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2E05A45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 </w:t>
            </w:r>
          </w:p>
        </w:tc>
      </w:tr>
      <w:tr w14:paraId="64F05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26B28BF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E77C9B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D2411F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FD154A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AE0AFC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A87BB0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B7392A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26FA68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ABE20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vAlign w:val="center"/>
          </w:tcPr>
          <w:p w14:paraId="26696A6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</w:tr>
      <w:tr w14:paraId="7ADF65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noWrap/>
            <w:vAlign w:val="center"/>
          </w:tcPr>
          <w:p w14:paraId="3FDD6D5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C14E92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591390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D3BD6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B2073B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F3D7F8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3F184D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B9F8A3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3E10C0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noWrap/>
            <w:vAlign w:val="center"/>
          </w:tcPr>
          <w:p w14:paraId="2FA496F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</w:tr>
      <w:tr w14:paraId="17A94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385EC2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745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B0D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014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066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D1F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4A2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2D6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B5C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62DB3C3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 </w:t>
            </w:r>
          </w:p>
        </w:tc>
      </w:tr>
      <w:tr w14:paraId="06C30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BA3FFA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877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2474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29A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468C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9A7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15CC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B12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418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404BC7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 </w:t>
            </w:r>
          </w:p>
        </w:tc>
      </w:tr>
      <w:tr w14:paraId="51567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1F7E4AA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0297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FF34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408C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A142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D46A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06CD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B7BA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0660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73A83C8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2</w:t>
            </w:r>
          </w:p>
        </w:tc>
      </w:tr>
      <w:tr w14:paraId="01999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50A7040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47018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33A70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A0B229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4228EC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417898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AB92E5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53E887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6BE02D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vAlign w:val="center"/>
          </w:tcPr>
          <w:p w14:paraId="1F899D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 </w:t>
            </w:r>
          </w:p>
        </w:tc>
      </w:tr>
      <w:tr w14:paraId="13B22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1FCBA28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620F42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F5C309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191A4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431070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316793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A5DEBA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316670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CF1D22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vAlign w:val="center"/>
          </w:tcPr>
          <w:p w14:paraId="13C3C83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68CE8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1D3D7E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E63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426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FFC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BB1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3BE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6FF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4F7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BE4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78D7C53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6D53E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8CB0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F32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151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9F1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2D8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DF2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F75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8FF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776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E11F1E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</w:tr>
      <w:tr w14:paraId="76D5E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4DC2C8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C0F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1CA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154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3C6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DD4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9A2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3A7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B9F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76D5F3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1206B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50F8DBA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6A30F5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AFBC47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589240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D8516B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6BD3DF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1A6752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41402B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07EF7C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vAlign w:val="center"/>
          </w:tcPr>
          <w:p w14:paraId="47713CF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41C50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noWrap/>
            <w:vAlign w:val="center"/>
          </w:tcPr>
          <w:p w14:paraId="0E1219A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133AFC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E9AD52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E023C6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F96763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4E793A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7EF71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25BAB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4A301E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noWrap/>
            <w:vAlign w:val="center"/>
          </w:tcPr>
          <w:p w14:paraId="7331FB1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2A056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7A522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A2B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4BC9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2B2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3E0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32D3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75D7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B10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7D1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17E41AD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5 </w:t>
            </w:r>
          </w:p>
        </w:tc>
      </w:tr>
      <w:tr w14:paraId="269C7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742BB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F5CA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C42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931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7CF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68D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A64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B3A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261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7513878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3AB07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34D38B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E1DB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B90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E6E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3E9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1FF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B0C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237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4A2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5C998F0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25A42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527B366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D03B03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3BF9E6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758081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5FB756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155A2E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18A7DC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43A9FF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8B5FEE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vAlign w:val="center"/>
          </w:tcPr>
          <w:p w14:paraId="3647FBA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4.0 </w:t>
            </w:r>
          </w:p>
        </w:tc>
      </w:tr>
      <w:tr w14:paraId="1FF5E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4198F9D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5CD0DD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74DCE0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85318E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EE83A3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A28109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06092B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AB547F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37CFF9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vAlign w:val="center"/>
          </w:tcPr>
          <w:p w14:paraId="4DF7B6E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7CEAA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4F13B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C5C6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10CF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82B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6C7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FB4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54C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7B6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1B2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7E9F4EE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6C915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61B81E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7FA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537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57B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B4E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E6F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EEA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75A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E8C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67EFA7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4</w:t>
            </w:r>
          </w:p>
        </w:tc>
      </w:tr>
      <w:tr w14:paraId="451AF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8FA3EB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3F9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23B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37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C1D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93F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E25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7D7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C78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047FA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5.0 </w:t>
            </w:r>
          </w:p>
        </w:tc>
      </w:tr>
      <w:tr w14:paraId="5160B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6BBD46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7D30BE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8CF81C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92E464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5BE848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4EE546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3083C6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8FD963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857D62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vAlign w:val="center"/>
          </w:tcPr>
          <w:p w14:paraId="3F74F81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7F040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492129A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E372F7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122B7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F5AF7D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B9BA66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BCA49E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D304F5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993CE4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34CC01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vAlign w:val="center"/>
          </w:tcPr>
          <w:p w14:paraId="606FDC4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62862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E994B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314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3B0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B0B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F1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76D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9C5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F7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798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725988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79F10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CD361D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3CA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7BA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D28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F9A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03C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742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A86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1AA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76ADB6C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 </w:t>
            </w:r>
          </w:p>
        </w:tc>
      </w:tr>
      <w:tr w14:paraId="23B75B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A02F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767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50F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29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FB8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897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C5D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24F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74C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3F1F4FA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</w:tr>
      <w:tr w14:paraId="7F374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572A436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ED6773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3645A9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DFA4E5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ED1C9B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F2527E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209D1E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060A62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2B3A23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vAlign w:val="center"/>
          </w:tcPr>
          <w:p w14:paraId="5B423CE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 </w:t>
            </w:r>
          </w:p>
        </w:tc>
      </w:tr>
      <w:tr w14:paraId="45793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574D4F5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79D85A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291B15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EA9678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B2A2A3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2C4FE5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18FC7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C9D3F4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65C6C0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noWrap/>
            <w:vAlign w:val="center"/>
          </w:tcPr>
          <w:p w14:paraId="0A9D309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</w:tr>
      <w:tr w14:paraId="1CD7C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5A4DE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BC0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F83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6B5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30A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D4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0FB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6DD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4B3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6FF4BDE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</w:tr>
      <w:tr w14:paraId="00F3F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992AC0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36D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FB2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230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6AA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8D2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28D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C23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FA5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A28F1D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 </w:t>
            </w:r>
          </w:p>
        </w:tc>
      </w:tr>
      <w:tr w14:paraId="6D8B2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191187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107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1FC9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8BB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E52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886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E846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10F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F77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9FDEE7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3</w:t>
            </w:r>
          </w:p>
        </w:tc>
      </w:tr>
      <w:tr w14:paraId="0FBC5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noWrap/>
            <w:vAlign w:val="center"/>
          </w:tcPr>
          <w:p w14:paraId="4D177EB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190A2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23B4CB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3CD597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817F7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28DFD0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9FC411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15EA91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001E52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noWrap/>
            <w:vAlign w:val="center"/>
          </w:tcPr>
          <w:p w14:paraId="68DB5B1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</w:tr>
      <w:tr w14:paraId="54D29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noWrap/>
            <w:vAlign w:val="center"/>
          </w:tcPr>
          <w:p w14:paraId="353C19E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BA59F6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6E931E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ADC9C9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382226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CC25B5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92B7F5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EFD0AC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0EA15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noWrap/>
            <w:vAlign w:val="center"/>
          </w:tcPr>
          <w:p w14:paraId="4070D85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3</w:t>
            </w:r>
          </w:p>
        </w:tc>
      </w:tr>
      <w:tr w14:paraId="350ED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3B20208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1E0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723C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892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2AE3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A16A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3487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F0D6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94F6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28FCC73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2</w:t>
            </w:r>
          </w:p>
        </w:tc>
      </w:tr>
      <w:tr w14:paraId="72591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373516E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DC44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EC9A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7A5D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782F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099E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8374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582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5A06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4553FEF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2.7</w:t>
            </w:r>
          </w:p>
        </w:tc>
      </w:tr>
      <w:tr w14:paraId="62F5F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1A7E5E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5FB6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1B7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635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545A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DADA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93F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0556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6010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058D63F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7</w:t>
            </w:r>
          </w:p>
        </w:tc>
      </w:tr>
      <w:tr w14:paraId="4E1A1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6BD5EC6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9369D3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7692B3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06B3F6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A3DB7D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094EAB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D7D0E8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C205BD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DDC5E6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vAlign w:val="center"/>
          </w:tcPr>
          <w:p w14:paraId="2A55E95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3619B8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20CF2BE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268D33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EE0933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2A417C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F42243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6C7A4F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68FA8F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60757A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DE6DD4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noWrap/>
            <w:vAlign w:val="center"/>
          </w:tcPr>
          <w:p w14:paraId="0F3E223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6A672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56091F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26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E65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93C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F4E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1FF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576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157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C3BA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274CE21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</w:tr>
      <w:tr w14:paraId="7ECC7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72C95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882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E06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362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10D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499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0CF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7B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C89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0602D85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7 </w:t>
            </w:r>
          </w:p>
        </w:tc>
      </w:tr>
      <w:tr w14:paraId="2EFC1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B8BF2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6A8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E4E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98B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A5D0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53C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0396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4FA8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940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6F96A75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7C138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0DC2478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360F5C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9EBB36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6D13C3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44DF72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A68B3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26609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6C9683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3FDD78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noWrap/>
            <w:vAlign w:val="center"/>
          </w:tcPr>
          <w:p w14:paraId="46A5280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59401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6BD8BFA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822273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6C2A09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1DFDF2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2CD07C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FD8079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0BD0F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F3B08D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EDFE2D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vAlign w:val="center"/>
          </w:tcPr>
          <w:p w14:paraId="6D043F9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</w:tr>
      <w:tr w14:paraId="2452C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AC210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071A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AC0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576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31F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F75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AD4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D8F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FC2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E3E3D3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0F948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3774ED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170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241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726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5AA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6F61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C28C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20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BB9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7E8DED7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</w:tr>
      <w:tr w14:paraId="615899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1F165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4EF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157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410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588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261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4DC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B4A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773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675A959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</w:tr>
      <w:tr w14:paraId="42678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424816B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2D836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F77C75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C63049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A2C25F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35CD75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743B13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06EF00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DB5386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noWrap/>
            <w:vAlign w:val="center"/>
          </w:tcPr>
          <w:p w14:paraId="574E4A4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</w:tr>
      <w:tr w14:paraId="00A53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DF7B59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048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465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21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BD1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650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4FE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884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FF4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CB7699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44F93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ACB9F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627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457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D99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7FF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275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861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5D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A62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687C544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5.0 </w:t>
            </w:r>
          </w:p>
        </w:tc>
      </w:tr>
      <w:tr w14:paraId="39331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52890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2A1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58A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30E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F8D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C99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58E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5B7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036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41395FF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5.0 </w:t>
            </w:r>
          </w:p>
        </w:tc>
      </w:tr>
      <w:tr w14:paraId="4A62D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965FFB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AD0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A83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90A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7E1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7D7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7D5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A8F6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CA3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6B3E1BF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5.0 </w:t>
            </w:r>
          </w:p>
        </w:tc>
      </w:tr>
      <w:tr w14:paraId="31BD1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0C3BFF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FEF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644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B73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5BD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CEE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A99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28A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305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795C988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5.0 </w:t>
            </w:r>
          </w:p>
        </w:tc>
      </w:tr>
      <w:tr w14:paraId="4D1B1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00ECB8A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EE8509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EAC30C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EE46DA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5EB0A7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44241A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406BE7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4E1811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5BE575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noWrap/>
            <w:vAlign w:val="center"/>
          </w:tcPr>
          <w:p w14:paraId="79209E0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7BE70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E0B21D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19E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21A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5EA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1DA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EFB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ACB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B24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39C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0CE104F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3</w:t>
            </w:r>
          </w:p>
        </w:tc>
      </w:tr>
      <w:tr w14:paraId="6039D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19FEC0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12DA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49C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1B6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5D7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1F9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40F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7A7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0EFB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725402D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5.0 </w:t>
            </w:r>
          </w:p>
        </w:tc>
      </w:tr>
      <w:tr w14:paraId="21CDF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304DF6A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C6FC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6DB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AEF6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67F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13B8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764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0AE0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1DCF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66354E6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2</w:t>
            </w:r>
          </w:p>
        </w:tc>
      </w:tr>
      <w:tr w14:paraId="04C26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09F3FC9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8CAC7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703763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F8FE35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2CB6F8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5A77AB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0292F8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68AF77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46A6DC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vAlign w:val="center"/>
          </w:tcPr>
          <w:p w14:paraId="03147FB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64E37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20F2D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59B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8A3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74F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ED1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15D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93C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401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704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587A116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</w:tr>
      <w:tr w14:paraId="374E5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0BF568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71C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733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F4F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659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677D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CA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97A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5D1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0196711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</w:tr>
      <w:tr w14:paraId="04689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8916D9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4AA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48A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81A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BE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08B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7EE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C41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446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5014956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</w:tr>
      <w:tr w14:paraId="21B88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93C505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D9C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3C7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F9C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758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7F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A1F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BA1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85D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4F151BC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</w:tr>
      <w:tr w14:paraId="75964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05BEF9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C5B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166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0D1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4E2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F46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BAA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8F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C9D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76A9DC3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</w:tr>
      <w:tr w14:paraId="1E972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0567966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4A6D97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931646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7633DB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A987B5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AB7393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2E04C1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98105A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676EF4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noWrap/>
            <w:vAlign w:val="center"/>
          </w:tcPr>
          <w:p w14:paraId="325BAE9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</w:tr>
      <w:tr w14:paraId="38C28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EA8DC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893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C06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00B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6A1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06C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CEB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17D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E3A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15A8698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</w:tr>
      <w:tr w14:paraId="12339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AB3FD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BB84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2D1D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B1C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745D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31B1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30A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35C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A22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14D496F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</w:tr>
      <w:tr w14:paraId="69C1A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1DBBC2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0E2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1FB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3DE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DC5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07A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59FD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5E69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CBC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1F2B1F2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4C885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single" w:color="000000" w:sz="4" w:space="0"/>
              <w:right w:val="nil"/>
            </w:tcBorders>
            <w:vAlign w:val="center"/>
          </w:tcPr>
          <w:p w14:paraId="1F1F738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70191B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AEEC62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D82F3C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75B9CE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42C500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32BBCA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78C483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CA9509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single" w:color="000000" w:sz="4" w:space="0"/>
            </w:tcBorders>
            <w:noWrap/>
            <w:vAlign w:val="center"/>
          </w:tcPr>
          <w:p w14:paraId="217F873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4.0 </w:t>
            </w:r>
          </w:p>
        </w:tc>
      </w:tr>
      <w:tr w14:paraId="04AA16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AACAA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DC0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1A7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B6C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02A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229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4E9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B1F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FD5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24B39EB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5</w:t>
            </w:r>
          </w:p>
        </w:tc>
      </w:tr>
      <w:tr w14:paraId="20695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141E01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40D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BC0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B0A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574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520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7D7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6B6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C5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6FDCF21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4.0 </w:t>
            </w:r>
          </w:p>
        </w:tc>
      </w:tr>
      <w:tr w14:paraId="182AFF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A346EA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AA9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F36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24C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C96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8B8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62B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C80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D9F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59962AC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1C62D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278DB82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0724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F199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A13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CB0F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5D10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DD36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DC2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C61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21124FC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5 </w:t>
            </w:r>
          </w:p>
        </w:tc>
      </w:tr>
      <w:tr w14:paraId="3AF07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1873634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1099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C01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24E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0ED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8AA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009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1A9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82C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vAlign w:val="center"/>
          </w:tcPr>
          <w:p w14:paraId="0A35471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4.0 </w:t>
            </w:r>
          </w:p>
        </w:tc>
      </w:tr>
      <w:tr w14:paraId="210E9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4BFBFF1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CD945B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DCD8E2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13E8DC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7E9EC2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97BE6C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E4BAAA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0ACCD5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BDF8DF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nil"/>
            </w:tcBorders>
            <w:vAlign w:val="center"/>
          </w:tcPr>
          <w:p w14:paraId="4C3A1943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2.0 </w:t>
            </w:r>
          </w:p>
        </w:tc>
      </w:tr>
      <w:tr w14:paraId="5F2EB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14:paraId="7CDCF41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E7EE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68C80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1E5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1AD2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E885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75D2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922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7C1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5CDB1EB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3.0 </w:t>
            </w:r>
          </w:p>
        </w:tc>
      </w:tr>
      <w:tr w14:paraId="45ACE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B2EE07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539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F23F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860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A00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D2EF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BC5E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65FFC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CEA5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  <w:bottom w:val="nil"/>
            </w:tcBorders>
            <w:noWrap/>
            <w:vAlign w:val="center"/>
          </w:tcPr>
          <w:p w14:paraId="4D2C873A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</w:tr>
      <w:tr w14:paraId="740643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6DC87079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513E7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72B24B9B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4AA3D578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1A705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0ACD1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14:paraId="54F93856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900A3A7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35B051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single" w:color="000000" w:sz="4" w:space="0"/>
            </w:tcBorders>
            <w:noWrap/>
            <w:vAlign w:val="center"/>
          </w:tcPr>
          <w:p w14:paraId="0293B7AE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szCs w:val="18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18"/>
              </w:rPr>
              <w:t>3</w:t>
            </w:r>
          </w:p>
        </w:tc>
      </w:tr>
    </w:tbl>
    <w:p w14:paraId="2B796B8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5OWExMGUwOTY0MTA3MWEzOGZhOTQ3ZGY5ZTAyNjkifQ=="/>
  </w:docVars>
  <w:rsids>
    <w:rsidRoot w:val="0DF61E38"/>
    <w:rsid w:val="0DF6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宋体" w:hAnsi="宋体" w:eastAsia="宋体" w:cs="宋体"/>
      <w:sz w:val="22"/>
      <w:szCs w:val="22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7T07:07:00Z</dcterms:created>
  <dc:creator>Admin</dc:creator>
  <cp:lastModifiedBy>Admin</cp:lastModifiedBy>
  <dcterms:modified xsi:type="dcterms:W3CDTF">2024-07-27T07:1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A935168E78D4039AD0050DC77597916_11</vt:lpwstr>
  </property>
</Properties>
</file>